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仿宋" w:cs="Times New Roman"/>
          <w:color w:val="000000"/>
          <w:sz w:val="28"/>
          <w:szCs w:val="28"/>
          <w:del w:id="5" w:author="PC" w:date="2015-06-09T02:14:00Z"/>
        </w:rPr>
      </w:pPr>
      <w:ins w:id="0" w:author="PC" w:date="2015-06-09T02:14:00Z">
        <w:r>
          <w:rPr>
            <w:rFonts w:eastAsia="仿宋" w:cs="Times New Roman" w:ascii="Times New Roman" w:hAnsi="Times New Roman"/>
            <w:b/>
            <w:color w:val="000000"/>
            <w:sz w:val="28"/>
            <w:szCs w:val="28"/>
          </w:rPr>
          <w:t>S1 File</w:t>
        </w:r>
      </w:ins>
      <w:ins w:id="1" w:author="PC" w:date="2015-06-09T02:14:00Z">
        <w:r>
          <w:rPr>
            <w:rFonts w:eastAsia="仿宋" w:cs="Times New Roman" w:ascii="Times New Roman" w:hAnsi="Times New Roman"/>
            <w:color w:val="000000"/>
            <w:sz w:val="28"/>
            <w:szCs w:val="28"/>
          </w:rPr>
          <w:t xml:space="preserve">. </w:t>
        </w:r>
      </w:ins>
      <w:r>
        <w:rPr>
          <w:rFonts w:eastAsia="仿宋" w:cs="Times New Roman" w:ascii="Times New Roman" w:hAnsi="Times New Roman"/>
          <w:color w:val="000000"/>
          <w:sz w:val="28"/>
          <w:szCs w:val="28"/>
        </w:rPr>
        <w:t xml:space="preserve">The analysis method of </w:t>
      </w:r>
      <w:ins w:id="2" w:author="PC" w:date="2015-05-29T08:19:00Z">
        <w:r>
          <w:rPr>
            <w:rFonts w:eastAsia="仿宋" w:cs="Times New Roman" w:ascii="Times New Roman" w:hAnsi="Times New Roman"/>
            <w:color w:val="000000"/>
            <w:sz w:val="28"/>
            <w:szCs w:val="28"/>
          </w:rPr>
          <w:t>dioxin-like PCBs</w:t>
        </w:r>
      </w:ins>
      <w:ins w:id="3" w:author="PC" w:date="2015-06-09T02:14:00Z">
        <w:r>
          <w:rPr>
            <w:rFonts w:eastAsia="仿宋" w:cs="Times New Roman" w:ascii="Times New Roman" w:hAnsi="Times New Roman"/>
            <w:color w:val="000000"/>
            <w:sz w:val="28"/>
            <w:szCs w:val="28"/>
          </w:rPr>
          <w:t xml:space="preserve">. </w:t>
        </w:r>
      </w:ins>
      <w:del w:id="4" w:author="PC" w:date="2015-05-29T08:19:00Z">
        <w:r>
          <w:rPr>
            <w:rFonts w:eastAsia="仿宋" w:cs="Times New Roman" w:ascii="Times New Roman" w:hAnsi="Times New Roman"/>
            <w:color w:val="000000"/>
            <w:sz w:val="28"/>
            <w:szCs w:val="28"/>
          </w:rPr>
          <w:delText>coplanar PCBs</w:delText>
        </w:r>
      </w:del>
    </w:p>
    <w:p>
      <w:pPr>
        <w:pStyle w:val="Normal"/>
        <w:widowControl w:val="false"/>
        <w:bidi w:val="0"/>
        <w:spacing w:lineRule="auto" w:line="240" w:before="0" w:after="0"/>
        <w:jc w:val="both"/>
        <w:rPr/>
      </w:pPr>
      <w:del w:id="6" w:author="PC" w:date="2015-06-09T02:14:00Z">
        <w:r>
          <w:rPr>
            <w:rFonts w:eastAsia="Times New Roman" w:cs="Times New Roman" w:ascii="Times New Roman" w:hAnsi="Times New Roman"/>
            <w:color w:val="000000"/>
            <w:sz w:val="28"/>
            <w:szCs w:val="28"/>
          </w:rPr>
          <w:delText xml:space="preserve"> </w:delText>
        </w:r>
      </w:del>
      <w:r>
        <w:rPr>
          <w:rFonts w:cs="Times New Roman" w:ascii="Times New Roman" w:hAnsi="Times New Roman"/>
          <w:color w:val="000000"/>
          <w:sz w:val="28"/>
          <w:szCs w:val="28"/>
        </w:rPr>
        <w:t xml:space="preserve">Quantification of </w:t>
      </w:r>
      <w:ins w:id="7" w:author="PC" w:date="2015-05-29T08:19:00Z">
        <w:r>
          <w:rPr>
            <w:rFonts w:cs="Times New Roman" w:ascii="Times New Roman" w:hAnsi="Times New Roman"/>
            <w:color w:val="000000"/>
            <w:sz w:val="28"/>
            <w:szCs w:val="28"/>
          </w:rPr>
          <w:t>dioxin-like PCBs</w:t>
        </w:r>
      </w:ins>
      <w:del w:id="8" w:author="PC" w:date="2015-05-29T08:19:00Z">
        <w:r>
          <w:rPr>
            <w:rFonts w:cs="Times New Roman" w:ascii="Times New Roman" w:hAnsi="Times New Roman"/>
            <w:color w:val="000000"/>
            <w:sz w:val="28"/>
            <w:szCs w:val="28"/>
          </w:rPr>
          <w:delText>coplanar PCBs</w:delText>
        </w:r>
      </w:del>
      <w:r>
        <w:rPr>
          <w:rFonts w:cs="Times New Roman" w:ascii="Times New Roman" w:hAnsi="Times New Roman"/>
          <w:color w:val="000000"/>
          <w:sz w:val="28"/>
          <w:szCs w:val="28"/>
        </w:rPr>
        <w:t xml:space="preserve"> was accomplished by use of previously established methods [38]. GC/MS analyses were performed on an Agilent Technologies 7890 gas-chromatograph coupled with a 5973 mass spectrometer using a DB5MS column (60 m </w:t>
      </w:r>
      <w:r>
        <w:rPr>
          <w:rFonts w:cs="Times New Roman" w:ascii="Times New Roman" w:hAnsi="Times New Roman"/>
          <w:color w:val="000000"/>
          <w:sz w:val="28"/>
          <w:szCs w:val="28"/>
        </w:rPr>
        <w:t>×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0.25 mm ID </w:t>
      </w:r>
      <w:r>
        <w:rPr>
          <w:rFonts w:cs="Times New Roman" w:ascii="Times New Roman" w:hAnsi="Times New Roman"/>
          <w:color w:val="000000"/>
          <w:sz w:val="28"/>
          <w:szCs w:val="28"/>
        </w:rPr>
        <w:t>×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0.25 </w:t>
      </w:r>
      <w:r>
        <w:rPr>
          <w:rFonts w:cs="Times New Roman" w:ascii="Times New Roman" w:hAnsi="Times New Roman"/>
          <w:color w:val="000000"/>
          <w:sz w:val="28"/>
          <w:szCs w:val="28"/>
        </w:rPr>
        <w:t>μ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m film, Agilent Technologies, Palo Alto, CA, USA). Helium was used as carrier gas with a total flow of 24 mL/min. The injector temperature was 280 </w:t>
      </w:r>
      <w:r>
        <w:rPr>
          <w:rFonts w:cs="Times New Roman" w:ascii="Times New Roman" w:hAnsi="Times New Roman"/>
          <w:color w:val="000000"/>
          <w:sz w:val="28"/>
          <w:szCs w:val="28"/>
        </w:rPr>
        <w:t>°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C and the injection mode was splitless. Oven temperature increased from 80 </w:t>
      </w:r>
      <w:r>
        <w:rPr>
          <w:rFonts w:cs="Times New Roman" w:ascii="Times New Roman" w:hAnsi="Times New Roman"/>
          <w:color w:val="000000"/>
          <w:sz w:val="28"/>
          <w:szCs w:val="28"/>
        </w:rPr>
        <w:t>°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C to 280 </w:t>
      </w:r>
      <w:r>
        <w:rPr>
          <w:rFonts w:cs="Times New Roman" w:ascii="Times New Roman" w:hAnsi="Times New Roman"/>
          <w:color w:val="000000"/>
          <w:sz w:val="28"/>
          <w:szCs w:val="28"/>
        </w:rPr>
        <w:t>°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C, at 20 </w:t>
      </w:r>
      <w:r>
        <w:rPr>
          <w:rFonts w:cs="Times New Roman" w:ascii="Times New Roman" w:hAnsi="Times New Roman"/>
          <w:color w:val="000000"/>
          <w:sz w:val="28"/>
          <w:szCs w:val="28"/>
        </w:rPr>
        <w:t>°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C/min, after an initial hold at 80 </w:t>
      </w:r>
      <w:r>
        <w:rPr>
          <w:rFonts w:cs="Times New Roman" w:ascii="Times New Roman" w:hAnsi="Times New Roman"/>
          <w:color w:val="000000"/>
          <w:sz w:val="28"/>
          <w:szCs w:val="28"/>
        </w:rPr>
        <w:t>°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C for 3 min. Final temperature was maintained for 10 min. The detector temperature was 280 </w:t>
      </w:r>
      <w:r>
        <w:rPr>
          <w:rFonts w:cs="Times New Roman" w:ascii="Times New Roman" w:hAnsi="Times New Roman"/>
          <w:color w:val="000000"/>
          <w:sz w:val="28"/>
          <w:szCs w:val="28"/>
        </w:rPr>
        <w:t>°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C and the acquisition mode was SIM, monitoring the characteristic mass fragments of different </w:t>
      </w:r>
      <w:ins w:id="9" w:author="PC" w:date="2015-05-29T08:19:00Z">
        <w:r>
          <w:rPr>
            <w:rFonts w:cs="Times New Roman" w:ascii="Times New Roman" w:hAnsi="Times New Roman"/>
            <w:color w:val="000000"/>
            <w:sz w:val="28"/>
            <w:szCs w:val="28"/>
          </w:rPr>
          <w:t>dioxin-like PCBs</w:t>
        </w:r>
      </w:ins>
      <w:del w:id="10" w:author="PC" w:date="2015-05-29T08:19:00Z">
        <w:r>
          <w:rPr>
            <w:rFonts w:cs="Times New Roman" w:ascii="Times New Roman" w:hAnsi="Times New Roman"/>
            <w:color w:val="000000"/>
            <w:sz w:val="28"/>
            <w:szCs w:val="28"/>
          </w:rPr>
          <w:delText>coplanar PCBs</w:delText>
        </w:r>
      </w:del>
      <w:r>
        <w:rPr>
          <w:rFonts w:cs="Times New Roman" w:ascii="Times New Roman" w:hAnsi="Times New Roman"/>
          <w:color w:val="000000"/>
          <w:sz w:val="28"/>
          <w:szCs w:val="28"/>
        </w:rPr>
        <w:t xml:space="preserve"> listed of Table S1. Each congener was identified by the characteristic mass fragments (</w:t>
      </w:r>
      <w:r>
        <w:rPr>
          <w:rFonts w:cs="Times New Roman" w:ascii="Times New Roman" w:hAnsi="Times New Roman"/>
          <w:i/>
          <w:color w:val="000000"/>
          <w:sz w:val="28"/>
          <w:szCs w:val="28"/>
        </w:rPr>
        <w:t>m/z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) and the retention time (min). For each </w:t>
      </w:r>
      <w:r>
        <w:rPr>
          <w:rFonts w:cs="Times New Roman" w:ascii="Times New Roman" w:hAnsi="Times New Roman"/>
          <w:color w:val="000000"/>
          <w:sz w:val="28"/>
          <w:szCs w:val="28"/>
        </w:rPr>
        <w:t>sample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1 </w:t>
      </w:r>
      <w:r>
        <w:rPr>
          <w:rFonts w:cs="Times New Roman" w:ascii="Times New Roman" w:hAnsi="Times New Roman"/>
          <w:color w:val="000000"/>
          <w:sz w:val="28"/>
          <w:szCs w:val="28"/>
        </w:rPr>
        <w:t>μ</w:t>
      </w:r>
      <w:r>
        <w:rPr>
          <w:rFonts w:cs="Times New Roman" w:ascii="Times New Roman" w:hAnsi="Times New Roman"/>
          <w:color w:val="000000"/>
          <w:sz w:val="28"/>
          <w:szCs w:val="28"/>
        </w:rPr>
        <w:t>L was injected, using a solvent delay of 3 min.</w:t>
      </w:r>
    </w:p>
    <w:p>
      <w:pPr>
        <w:pStyle w:val="Normal"/>
        <w:spacing w:lineRule="auto" w:line="360" w:before="0" w:after="0"/>
        <w:contextualSpacing/>
        <w:rPr/>
      </w:pPr>
      <w:del w:id="11" w:author="PC" w:date="2015-06-09T02:14:00Z">
        <w:r>
          <w:rPr>
            <w:rFonts w:cs="黑体;SimHei"/>
            <w:b/>
            <w:color w:val="000000"/>
            <w:sz w:val="84"/>
            <w:szCs w:val="84"/>
          </w:rPr>
          <w:delText xml:space="preserve"> </w:delText>
        </w:r>
      </w:del>
      <w:del w:id="12" w:author="PC" w:date="2015-06-09T02:29:00Z">
        <w:r>
          <w:rPr>
            <w:rFonts w:cs="黑体;SimHei"/>
            <w:b/>
            <w:color w:val="000000"/>
            <w:sz w:val="84"/>
            <w:szCs w:val="84"/>
          </w:rPr>
          <w:delText>Table</w:delText>
        </w:r>
      </w:del>
      <w:del w:id="13" w:author="PC" w:date="2015-06-09T02:29:00Z">
        <w:r>
          <w:rPr/>
          <w:delText xml:space="preserve"> </w:delText>
        </w:r>
      </w:del>
      <w:del w:id="14" w:author="PC" w:date="2015-06-09T01:21:00Z">
        <w:r>
          <w:rPr/>
          <w:delText xml:space="preserve">S1 </w:delText>
        </w:r>
      </w:del>
      <w:del w:id="15" w:author="PC" w:date="2015-06-09T02:29:00Z">
        <w:bookmarkStart w:id="0" w:name="OLE_LINK2"/>
        <w:bookmarkStart w:id="1" w:name="OLE_LINK1"/>
        <w:r>
          <w:rPr/>
          <w:delText xml:space="preserve">Congeners of </w:delText>
        </w:r>
      </w:del>
      <w:del w:id="16" w:author="PC" w:date="2015-05-29T08:20:00Z">
        <w:r>
          <w:rPr/>
          <w:delText>coplanar PCBs</w:delText>
        </w:r>
      </w:del>
      <w:r>
        <w:rPr/>
        <w:t xml:space="preserve"> determined by GC/MS with characteristic mass fragments and retention time and recoveries.</w:t>
      </w:r>
      <w:bookmarkEnd w:id="0"/>
      <w:bookmarkEnd w:id="1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9"/>
        <w:gridCol w:w="1623"/>
        <w:gridCol w:w="1902"/>
        <w:gridCol w:w="1678"/>
      </w:tblGrid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17" w:author="PC" w:date="2015-06-09T02:29:00Z">
              <w:r>
                <w:rPr>
                  <w:sz w:val="21"/>
                  <w:szCs w:val="21"/>
                </w:rPr>
                <w:delText>PCB name</w:delText>
              </w:r>
            </w:del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18" w:author="PC" w:date="2015-06-09T02:29:00Z">
              <w:r>
                <w:rPr>
                  <w:sz w:val="21"/>
                  <w:szCs w:val="21"/>
                </w:rPr>
                <w:delText>Congener</w:delText>
              </w:r>
            </w:del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del w:id="19" w:author="PC" w:date="2015-06-09T02:29:00Z">
              <w:r>
                <w:rPr>
                  <w:sz w:val="21"/>
                  <w:szCs w:val="21"/>
                </w:rPr>
                <w:delText>Characteristic mass fragments (</w:delText>
              </w:r>
            </w:del>
            <w:del w:id="20" w:author="PC" w:date="2015-06-09T02:29:00Z">
              <w:r>
                <w:rPr>
                  <w:i/>
                  <w:sz w:val="21"/>
                  <w:szCs w:val="21"/>
                </w:rPr>
                <w:delText>m/z</w:delText>
              </w:r>
            </w:del>
            <w:del w:id="21" w:author="PC" w:date="2015-06-09T02:29:00Z">
              <w:r>
                <w:rPr>
                  <w:sz w:val="21"/>
                  <w:szCs w:val="21"/>
                </w:rPr>
                <w:delText>)</w:delText>
              </w:r>
            </w:del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del w:id="24" w:author="PC" w:date="2015-06-09T02:29:00Z"/>
              </w:rPr>
            </w:pPr>
            <w:del w:id="22" w:author="PC" w:date="2015-06-09T02:29:00Z">
              <w:r>
                <w:rPr>
                  <w:sz w:val="21"/>
                  <w:szCs w:val="21"/>
                </w:rPr>
                <w:delText>R</w:delText>
              </w:r>
            </w:del>
            <w:del w:id="23" w:author="PC" w:date="2015-06-09T02:29:00Z">
              <w:r>
                <w:rPr>
                  <w:sz w:val="21"/>
                  <w:szCs w:val="21"/>
                </w:rPr>
                <w:delText>ecoveries</w:delText>
              </w:r>
            </w:del>
          </w:p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25" w:author="PC" w:date="2015-06-09T02:29:00Z">
              <w:r>
                <w:rPr>
                  <w:sz w:val="21"/>
                  <w:szCs w:val="21"/>
                </w:rPr>
                <w:delText>(%)</w:delText>
              </w:r>
            </w:del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del w:id="26" w:author="PC" w:date="2015-06-09T02:29:00Z">
              <w:r>
                <w:rPr>
                  <w:sz w:val="21"/>
                  <w:szCs w:val="21"/>
                </w:rPr>
                <w:delText>3,3</w:delText>
              </w:r>
            </w:del>
            <w:del w:id="27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28" w:author="PC" w:date="2015-06-09T02:29:00Z">
              <w:r>
                <w:rPr>
                  <w:sz w:val="21"/>
                  <w:szCs w:val="21"/>
                </w:rPr>
                <w:delText>,4,4</w:delText>
              </w:r>
            </w:del>
            <w:del w:id="29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30" w:author="PC" w:date="2015-06-09T02:29:00Z">
              <w:r>
                <w:rPr>
                  <w:sz w:val="21"/>
                  <w:szCs w:val="21"/>
                </w:rPr>
                <w:delText>-Tetrachlorobiphenyl</w:delText>
              </w:r>
            </w:del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31" w:author="PC" w:date="2015-06-09T02:29:00Z">
              <w:r>
                <w:rPr>
                  <w:sz w:val="21"/>
                  <w:szCs w:val="21"/>
                </w:rPr>
                <w:delText>77</w:delText>
              </w:r>
            </w:del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32" w:author="PC" w:date="2015-06-09T02:29:00Z">
              <w:r>
                <w:rPr>
                  <w:sz w:val="21"/>
                  <w:szCs w:val="21"/>
                </w:rPr>
                <w:delText>290,292,294</w:delText>
              </w:r>
            </w:del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33" w:author="PC" w:date="2015-06-09T02:29:00Z">
              <w:r>
                <w:rPr>
                  <w:sz w:val="21"/>
                  <w:szCs w:val="21"/>
                </w:rPr>
                <w:delText>96%</w:delText>
              </w:r>
            </w:del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del w:id="34" w:author="PC" w:date="2015-06-09T02:29:00Z">
              <w:r>
                <w:rPr>
                  <w:sz w:val="21"/>
                  <w:szCs w:val="21"/>
                </w:rPr>
                <w:delText>3,4,4</w:delText>
              </w:r>
            </w:del>
            <w:del w:id="35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36" w:author="PC" w:date="2015-06-09T02:29:00Z">
              <w:r>
                <w:rPr>
                  <w:sz w:val="21"/>
                  <w:szCs w:val="21"/>
                </w:rPr>
                <w:delText>,5-Tetrachlorobiphenyl</w:delText>
              </w:r>
            </w:del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37" w:author="PC" w:date="2015-06-09T02:29:00Z">
              <w:r>
                <w:rPr>
                  <w:sz w:val="21"/>
                  <w:szCs w:val="21"/>
                </w:rPr>
                <w:delText>81</w:delText>
              </w:r>
            </w:del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38" w:author="PC" w:date="2015-06-09T02:29:00Z">
              <w:r>
                <w:rPr>
                  <w:sz w:val="21"/>
                  <w:szCs w:val="21"/>
                </w:rPr>
                <w:delText>290,292,294</w:delText>
              </w:r>
            </w:del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39" w:author="PC" w:date="2015-06-09T02:29:00Z">
              <w:r>
                <w:rPr>
                  <w:sz w:val="21"/>
                  <w:szCs w:val="21"/>
                </w:rPr>
                <w:delText>82%</w:delText>
              </w:r>
            </w:del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del w:id="40" w:author="PC" w:date="2015-06-09T02:29:00Z">
              <w:r>
                <w:rPr>
                  <w:sz w:val="21"/>
                  <w:szCs w:val="21"/>
                </w:rPr>
                <w:delText>2,3,3</w:delText>
              </w:r>
            </w:del>
            <w:del w:id="41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42" w:author="PC" w:date="2015-06-09T02:29:00Z">
              <w:r>
                <w:rPr>
                  <w:sz w:val="21"/>
                  <w:szCs w:val="21"/>
                </w:rPr>
                <w:delText>,4,4</w:delText>
              </w:r>
            </w:del>
            <w:del w:id="43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44" w:author="PC" w:date="2015-06-09T02:29:00Z">
              <w:r>
                <w:rPr>
                  <w:sz w:val="21"/>
                  <w:szCs w:val="21"/>
                </w:rPr>
                <w:delText>-Pentachlorobiphenyl</w:delText>
              </w:r>
            </w:del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45" w:author="PC" w:date="2015-06-09T02:29:00Z">
              <w:r>
                <w:rPr>
                  <w:sz w:val="21"/>
                  <w:szCs w:val="21"/>
                </w:rPr>
                <w:delText>105</w:delText>
              </w:r>
            </w:del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46" w:author="PC" w:date="2015-06-09T02:29:00Z">
              <w:r>
                <w:rPr>
                  <w:sz w:val="21"/>
                  <w:szCs w:val="21"/>
                </w:rPr>
                <w:delText>324, 326, 328</w:delText>
              </w:r>
            </w:del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47" w:author="PC" w:date="2015-06-09T02:29:00Z">
              <w:r>
                <w:rPr>
                  <w:sz w:val="21"/>
                  <w:szCs w:val="21"/>
                </w:rPr>
                <w:delText>89%</w:delText>
              </w:r>
            </w:del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del w:id="48" w:author="PC" w:date="2015-06-09T02:29:00Z">
              <w:r>
                <w:rPr>
                  <w:sz w:val="21"/>
                  <w:szCs w:val="21"/>
                </w:rPr>
                <w:delText>2,3,4,4</w:delText>
              </w:r>
            </w:del>
            <w:del w:id="49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50" w:author="PC" w:date="2015-06-09T02:29:00Z">
              <w:r>
                <w:rPr>
                  <w:sz w:val="21"/>
                  <w:szCs w:val="21"/>
                </w:rPr>
                <w:delText>,5-Pentachlorobiphenyl</w:delText>
              </w:r>
            </w:del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51" w:author="PC" w:date="2015-06-09T02:29:00Z">
              <w:r>
                <w:rPr>
                  <w:sz w:val="21"/>
                  <w:szCs w:val="21"/>
                </w:rPr>
                <w:delText>114</w:delText>
              </w:r>
            </w:del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52" w:author="PC" w:date="2015-06-09T02:29:00Z">
              <w:r>
                <w:rPr>
                  <w:sz w:val="21"/>
                  <w:szCs w:val="21"/>
                </w:rPr>
                <w:delText>324, 326, 328</w:delText>
              </w:r>
            </w:del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53" w:author="PC" w:date="2015-06-09T02:29:00Z">
              <w:r>
                <w:rPr>
                  <w:sz w:val="21"/>
                  <w:szCs w:val="21"/>
                </w:rPr>
                <w:delText>85%</w:delText>
              </w:r>
            </w:del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del w:id="54" w:author="PC" w:date="2015-06-09T02:29:00Z">
              <w:r>
                <w:rPr>
                  <w:sz w:val="21"/>
                  <w:szCs w:val="21"/>
                </w:rPr>
                <w:delText>2,3</w:delText>
              </w:r>
            </w:del>
            <w:del w:id="55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56" w:author="PC" w:date="2015-06-09T02:29:00Z">
              <w:r>
                <w:rPr>
                  <w:sz w:val="21"/>
                  <w:szCs w:val="21"/>
                </w:rPr>
                <w:delText>,4,4</w:delText>
              </w:r>
            </w:del>
            <w:del w:id="57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58" w:author="PC" w:date="2015-06-09T02:29:00Z">
              <w:r>
                <w:rPr>
                  <w:sz w:val="21"/>
                  <w:szCs w:val="21"/>
                </w:rPr>
                <w:delText>,5-Pentachlorobiphenyl</w:delText>
              </w:r>
            </w:del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59" w:author="PC" w:date="2015-06-09T02:29:00Z">
              <w:r>
                <w:rPr>
                  <w:sz w:val="21"/>
                  <w:szCs w:val="21"/>
                </w:rPr>
                <w:delText>118</w:delText>
              </w:r>
            </w:del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60" w:author="PC" w:date="2015-06-09T02:29:00Z">
              <w:r>
                <w:rPr>
                  <w:sz w:val="21"/>
                  <w:szCs w:val="21"/>
                </w:rPr>
                <w:delText>324, 326, 328</w:delText>
              </w:r>
            </w:del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61" w:author="PC" w:date="2015-06-09T02:29:00Z">
              <w:r>
                <w:rPr>
                  <w:sz w:val="21"/>
                  <w:szCs w:val="21"/>
                </w:rPr>
                <w:delText>93%</w:delText>
              </w:r>
            </w:del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del w:id="62" w:author="PC" w:date="2015-06-09T02:29:00Z">
              <w:r>
                <w:rPr>
                  <w:sz w:val="21"/>
                  <w:szCs w:val="21"/>
                </w:rPr>
                <w:delText>2,3</w:delText>
              </w:r>
            </w:del>
            <w:del w:id="63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64" w:author="PC" w:date="2015-06-09T02:29:00Z">
              <w:r>
                <w:rPr>
                  <w:sz w:val="21"/>
                  <w:szCs w:val="21"/>
                </w:rPr>
                <w:delText>,4,4</w:delText>
              </w:r>
            </w:del>
            <w:del w:id="65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66" w:author="PC" w:date="2015-06-09T02:29:00Z">
              <w:r>
                <w:rPr>
                  <w:sz w:val="21"/>
                  <w:szCs w:val="21"/>
                </w:rPr>
                <w:delText>,5</w:delText>
              </w:r>
            </w:del>
            <w:del w:id="67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68" w:author="PC" w:date="2015-06-09T02:29:00Z">
              <w:r>
                <w:rPr>
                  <w:sz w:val="21"/>
                  <w:szCs w:val="21"/>
                </w:rPr>
                <w:delText>-Pentachlorobiphenyl</w:delText>
              </w:r>
            </w:del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69" w:author="PC" w:date="2015-06-09T02:29:00Z">
              <w:r>
                <w:rPr>
                  <w:sz w:val="21"/>
                  <w:szCs w:val="21"/>
                </w:rPr>
                <w:delText>123</w:delText>
              </w:r>
            </w:del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70" w:author="PC" w:date="2015-06-09T02:29:00Z">
              <w:r>
                <w:rPr>
                  <w:sz w:val="21"/>
                  <w:szCs w:val="21"/>
                </w:rPr>
                <w:delText>324, 326, 328</w:delText>
              </w:r>
            </w:del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71" w:author="PC" w:date="2015-06-09T02:29:00Z">
              <w:r>
                <w:rPr>
                  <w:sz w:val="21"/>
                  <w:szCs w:val="21"/>
                </w:rPr>
                <w:delText>101%</w:delText>
              </w:r>
            </w:del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del w:id="72" w:author="PC" w:date="2015-06-09T02:29:00Z">
              <w:r>
                <w:rPr>
                  <w:sz w:val="21"/>
                  <w:szCs w:val="21"/>
                </w:rPr>
                <w:delText>3,3</w:delText>
              </w:r>
            </w:del>
            <w:del w:id="73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74" w:author="PC" w:date="2015-06-09T02:29:00Z">
              <w:r>
                <w:rPr>
                  <w:sz w:val="21"/>
                  <w:szCs w:val="21"/>
                </w:rPr>
                <w:delText>,4,4</w:delText>
              </w:r>
            </w:del>
            <w:del w:id="75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76" w:author="PC" w:date="2015-06-09T02:29:00Z">
              <w:r>
                <w:rPr>
                  <w:sz w:val="21"/>
                  <w:szCs w:val="21"/>
                </w:rPr>
                <w:delText>,5-Pentachlorobiphenyl</w:delText>
              </w:r>
            </w:del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77" w:author="PC" w:date="2015-06-09T02:29:00Z">
              <w:r>
                <w:rPr>
                  <w:sz w:val="21"/>
                  <w:szCs w:val="21"/>
                </w:rPr>
                <w:delText>126</w:delText>
              </w:r>
            </w:del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78" w:author="PC" w:date="2015-06-09T02:29:00Z">
              <w:r>
                <w:rPr>
                  <w:sz w:val="21"/>
                  <w:szCs w:val="21"/>
                </w:rPr>
                <w:delText>324, 326, 328</w:delText>
              </w:r>
            </w:del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79" w:author="PC" w:date="2015-06-09T02:29:00Z">
              <w:r>
                <w:rPr>
                  <w:sz w:val="21"/>
                  <w:szCs w:val="21"/>
                </w:rPr>
                <w:delText>86%</w:delText>
              </w:r>
            </w:del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del w:id="80" w:author="PC" w:date="2015-06-09T02:29:00Z">
              <w:r>
                <w:rPr>
                  <w:sz w:val="21"/>
                  <w:szCs w:val="21"/>
                </w:rPr>
                <w:delText>2,3,3</w:delText>
              </w:r>
            </w:del>
            <w:del w:id="81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82" w:author="PC" w:date="2015-06-09T02:29:00Z">
              <w:r>
                <w:rPr>
                  <w:sz w:val="21"/>
                  <w:szCs w:val="21"/>
                </w:rPr>
                <w:delText>,4,4</w:delText>
              </w:r>
            </w:del>
            <w:del w:id="83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84" w:author="PC" w:date="2015-06-09T02:29:00Z">
              <w:r>
                <w:rPr>
                  <w:sz w:val="21"/>
                  <w:szCs w:val="21"/>
                </w:rPr>
                <w:delText>,5-Hexachlorobiphenyl</w:delText>
              </w:r>
            </w:del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85" w:author="PC" w:date="2015-06-09T02:29:00Z">
              <w:r>
                <w:rPr>
                  <w:sz w:val="21"/>
                  <w:szCs w:val="21"/>
                </w:rPr>
                <w:delText>156</w:delText>
              </w:r>
            </w:del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86" w:author="PC" w:date="2015-06-09T02:29:00Z">
              <w:r>
                <w:rPr>
                  <w:sz w:val="21"/>
                  <w:szCs w:val="21"/>
                </w:rPr>
                <w:delText>358,360,362,264</w:delText>
              </w:r>
            </w:del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87" w:author="PC" w:date="2015-06-09T02:29:00Z">
              <w:r>
                <w:rPr>
                  <w:sz w:val="21"/>
                  <w:szCs w:val="21"/>
                </w:rPr>
                <w:delText>79%</w:delText>
              </w:r>
            </w:del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del w:id="88" w:author="PC" w:date="2015-06-09T02:29:00Z">
              <w:r>
                <w:rPr>
                  <w:sz w:val="21"/>
                  <w:szCs w:val="21"/>
                </w:rPr>
                <w:delText>2,3,3</w:delText>
              </w:r>
            </w:del>
            <w:del w:id="89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90" w:author="PC" w:date="2015-06-09T02:29:00Z">
              <w:r>
                <w:rPr>
                  <w:sz w:val="21"/>
                  <w:szCs w:val="21"/>
                </w:rPr>
                <w:delText>,4,4</w:delText>
              </w:r>
            </w:del>
            <w:del w:id="91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92" w:author="PC" w:date="2015-06-09T02:29:00Z">
              <w:r>
                <w:rPr>
                  <w:sz w:val="21"/>
                  <w:szCs w:val="21"/>
                </w:rPr>
                <w:delText>,5</w:delText>
              </w:r>
            </w:del>
            <w:del w:id="93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94" w:author="PC" w:date="2015-06-09T02:29:00Z">
              <w:r>
                <w:rPr>
                  <w:sz w:val="21"/>
                  <w:szCs w:val="21"/>
                </w:rPr>
                <w:delText>-Hexachlorobiphenyl</w:delText>
              </w:r>
            </w:del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95" w:author="PC" w:date="2015-06-09T02:29:00Z">
              <w:r>
                <w:rPr>
                  <w:sz w:val="21"/>
                  <w:szCs w:val="21"/>
                </w:rPr>
                <w:delText>157</w:delText>
              </w:r>
            </w:del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96" w:author="PC" w:date="2015-06-09T02:29:00Z">
              <w:r>
                <w:rPr>
                  <w:sz w:val="21"/>
                  <w:szCs w:val="21"/>
                </w:rPr>
                <w:delText>358,360,362,264</w:delText>
              </w:r>
            </w:del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97" w:author="PC" w:date="2015-06-09T02:29:00Z">
              <w:r>
                <w:rPr>
                  <w:sz w:val="21"/>
                  <w:szCs w:val="21"/>
                </w:rPr>
                <w:delText>95%</w:delText>
              </w:r>
            </w:del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del w:id="98" w:author="PC" w:date="2015-06-09T02:29:00Z">
              <w:r>
                <w:rPr>
                  <w:sz w:val="21"/>
                  <w:szCs w:val="21"/>
                </w:rPr>
                <w:delText>2,3</w:delText>
              </w:r>
            </w:del>
            <w:del w:id="99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100" w:author="PC" w:date="2015-06-09T02:29:00Z">
              <w:r>
                <w:rPr>
                  <w:sz w:val="21"/>
                  <w:szCs w:val="21"/>
                </w:rPr>
                <w:delText>,4,4</w:delText>
              </w:r>
            </w:del>
            <w:del w:id="101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102" w:author="PC" w:date="2015-06-09T02:29:00Z">
              <w:r>
                <w:rPr>
                  <w:sz w:val="21"/>
                  <w:szCs w:val="21"/>
                </w:rPr>
                <w:delText>,5,5</w:delText>
              </w:r>
            </w:del>
            <w:del w:id="103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104" w:author="PC" w:date="2015-06-09T02:29:00Z">
              <w:r>
                <w:rPr>
                  <w:sz w:val="21"/>
                  <w:szCs w:val="21"/>
                </w:rPr>
                <w:delText>-Hexachlorobiphenyl</w:delText>
              </w:r>
            </w:del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105" w:author="PC" w:date="2015-06-09T02:29:00Z">
              <w:r>
                <w:rPr>
                  <w:sz w:val="21"/>
                  <w:szCs w:val="21"/>
                </w:rPr>
                <w:delText>167</w:delText>
              </w:r>
            </w:del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106" w:author="PC" w:date="2015-06-09T02:29:00Z">
              <w:r>
                <w:rPr>
                  <w:sz w:val="21"/>
                  <w:szCs w:val="21"/>
                </w:rPr>
                <w:delText>358,360,362,264</w:delText>
              </w:r>
            </w:del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107" w:author="PC" w:date="2015-06-09T02:29:00Z">
              <w:r>
                <w:rPr>
                  <w:sz w:val="21"/>
                  <w:szCs w:val="21"/>
                </w:rPr>
                <w:delText>89%</w:delText>
              </w:r>
            </w:del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del w:id="108" w:author="PC" w:date="2015-06-09T02:29:00Z">
              <w:r>
                <w:rPr>
                  <w:sz w:val="21"/>
                  <w:szCs w:val="21"/>
                </w:rPr>
                <w:delText>3,3</w:delText>
              </w:r>
            </w:del>
            <w:del w:id="109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110" w:author="PC" w:date="2015-06-09T02:29:00Z">
              <w:r>
                <w:rPr>
                  <w:sz w:val="21"/>
                  <w:szCs w:val="21"/>
                </w:rPr>
                <w:delText>,4,4</w:delText>
              </w:r>
            </w:del>
            <w:del w:id="111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112" w:author="PC" w:date="2015-06-09T02:29:00Z">
              <w:r>
                <w:rPr>
                  <w:sz w:val="21"/>
                  <w:szCs w:val="21"/>
                </w:rPr>
                <w:delText>,5,5</w:delText>
              </w:r>
            </w:del>
            <w:del w:id="113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114" w:author="PC" w:date="2015-06-09T02:29:00Z">
              <w:r>
                <w:rPr>
                  <w:sz w:val="21"/>
                  <w:szCs w:val="21"/>
                </w:rPr>
                <w:delText>-Hexachlorobiphenyl</w:delText>
              </w:r>
            </w:del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115" w:author="PC" w:date="2015-06-09T02:29:00Z">
              <w:r>
                <w:rPr>
                  <w:sz w:val="21"/>
                  <w:szCs w:val="21"/>
                </w:rPr>
                <w:delText>169</w:delText>
              </w:r>
            </w:del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116" w:author="PC" w:date="2015-06-09T02:29:00Z">
              <w:r>
                <w:rPr>
                  <w:sz w:val="21"/>
                  <w:szCs w:val="21"/>
                </w:rPr>
                <w:delText>358,360,362,264</w:delText>
              </w:r>
            </w:del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117" w:author="PC" w:date="2015-06-09T02:29:00Z">
              <w:r>
                <w:rPr>
                  <w:sz w:val="21"/>
                  <w:szCs w:val="21"/>
                </w:rPr>
                <w:delText>77%</w:delText>
              </w:r>
            </w:del>
          </w:p>
        </w:tc>
      </w:tr>
      <w:tr>
        <w:trPr/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del w:id="118" w:author="PC" w:date="2015-06-09T02:29:00Z">
              <w:r>
                <w:rPr>
                  <w:sz w:val="21"/>
                  <w:szCs w:val="21"/>
                </w:rPr>
                <w:delText>2,3,3</w:delText>
              </w:r>
            </w:del>
            <w:del w:id="119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120" w:author="PC" w:date="2015-06-09T02:29:00Z">
              <w:r>
                <w:rPr>
                  <w:sz w:val="21"/>
                  <w:szCs w:val="21"/>
                </w:rPr>
                <w:delText>,4,4</w:delText>
              </w:r>
            </w:del>
            <w:del w:id="121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122" w:author="PC" w:date="2015-06-09T02:29:00Z">
              <w:r>
                <w:rPr>
                  <w:sz w:val="21"/>
                  <w:szCs w:val="21"/>
                </w:rPr>
                <w:delText>,5,5</w:delText>
              </w:r>
            </w:del>
            <w:del w:id="123" w:author="PC" w:date="2015-06-09T02:29:00Z">
              <w:r>
                <w:rPr>
                  <w:sz w:val="21"/>
                  <w:szCs w:val="21"/>
                </w:rPr>
                <w:delText>’</w:delText>
              </w:r>
            </w:del>
            <w:del w:id="124" w:author="PC" w:date="2015-06-09T02:29:00Z">
              <w:r>
                <w:rPr>
                  <w:sz w:val="21"/>
                  <w:szCs w:val="21"/>
                </w:rPr>
                <w:delText>-Heptachlorobiphenyl</w:delText>
              </w:r>
            </w:del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125" w:author="PC" w:date="2015-06-09T02:29:00Z">
              <w:r>
                <w:rPr>
                  <w:sz w:val="21"/>
                  <w:szCs w:val="21"/>
                </w:rPr>
                <w:delText>189</w:delText>
              </w:r>
            </w:del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126" w:author="PC" w:date="2015-06-09T02:29:00Z">
              <w:r>
                <w:rPr>
                  <w:sz w:val="21"/>
                  <w:szCs w:val="21"/>
                </w:rPr>
                <w:delText>358,360,362,264</w:delText>
              </w:r>
            </w:del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21"/>
                <w:szCs w:val="21"/>
              </w:rPr>
            </w:pPr>
            <w:del w:id="127" w:author="PC" w:date="2015-06-09T02:29:00Z">
              <w:r>
                <w:rPr>
                  <w:sz w:val="21"/>
                  <w:szCs w:val="21"/>
                </w:rPr>
                <w:delText>91%</w:delText>
              </w:r>
            </w:del>
          </w:p>
        </w:tc>
      </w:tr>
    </w:tbl>
    <w:p>
      <w:pPr>
        <w:pStyle w:val="Normal"/>
        <w:spacing w:lineRule="auto" w:line="360" w:before="0" w:after="0"/>
        <w:contextualSpacing/>
        <w:rPr>
          <w:del w:id="129" w:author="PC" w:date="2015-06-09T02:29:00Z"/>
        </w:rPr>
      </w:pPr>
      <w:del w:id="128" w:author="PC" w:date="2015-06-09T02:29:00Z">
        <w:r>
          <w:rPr/>
        </w:r>
      </w:del>
    </w:p>
    <w:p>
      <w:pPr>
        <w:pStyle w:val="Normal"/>
        <w:spacing w:lineRule="auto" w:line="360" w:before="0" w:after="0"/>
        <w:contextualSpacing/>
        <w:rPr>
          <w:rFonts w:eastAsia="仿宋"/>
        </w:rPr>
      </w:pPr>
      <w:r>
        <w:rPr>
          <w:rFonts w:eastAsia="仿宋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黑体;SimHei" w:hAnsi="黑体;SimHei" w:eastAsia="黑体;SimHei" w:cs="黑体;SimHei"/>
      <w:color w:val="auto"/>
      <w:sz w:val="84"/>
      <w:szCs w:val="8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00:23:00Z</dcterms:created>
  <dc:creator>baoxinxin</dc:creator>
  <dc:description/>
  <cp:keywords/>
  <dc:language>en-US</dc:language>
  <cp:lastModifiedBy>PC</cp:lastModifiedBy>
  <dcterms:modified xsi:type="dcterms:W3CDTF">2015-06-08T18:29:00Z</dcterms:modified>
  <cp:revision>16</cp:revision>
  <dc:subject/>
  <dc:title/>
</cp:coreProperties>
</file>